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EFC" w:rsidRPr="00A06EFC" w:rsidRDefault="00A06EFC" w:rsidP="00A06EF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06EFC">
        <w:rPr>
          <w:rFonts w:ascii="Times New Roman" w:eastAsia="Calibri" w:hAnsi="Times New Roman" w:cs="Times New Roman"/>
          <w:b/>
          <w:sz w:val="24"/>
          <w:szCs w:val="24"/>
        </w:rPr>
        <w:t>Table S8_as TEXT</w:t>
      </w:r>
    </w:p>
    <w:tbl>
      <w:tblPr>
        <w:tblStyle w:val="TableGrid"/>
        <w:tblW w:w="5155" w:type="pct"/>
        <w:jc w:val="center"/>
        <w:tblLayout w:type="fixed"/>
        <w:tblLook w:val="04A0"/>
      </w:tblPr>
      <w:tblGrid>
        <w:gridCol w:w="1019"/>
        <w:gridCol w:w="7711"/>
        <w:gridCol w:w="1143"/>
      </w:tblGrid>
      <w:tr w:rsidR="00A06EFC" w:rsidRPr="00A06EFC">
        <w:trPr>
          <w:trHeight w:val="35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0"/>
              </w:rPr>
            </w:pPr>
            <w:r w:rsidRPr="00A06EFC">
              <w:rPr>
                <w:rFonts w:ascii="Times New Roman" w:eastAsia="Cambria" w:hAnsi="Times New Roman" w:cs="Times New Roman"/>
                <w:b/>
                <w:color w:val="000000"/>
                <w:sz w:val="20"/>
              </w:rPr>
              <w:t>Table S8. List of primers used in bisulfite pyrosequencing</w:t>
            </w: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Mecp2</w:t>
            </w:r>
            <w:r w:rsidRPr="00A06EFC"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  <w:t xml:space="preserve"> region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  <w:t xml:space="preserve">Sequence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  <w:t>References</w:t>
            </w: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Region 1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1:  5’-TGGGTTTTATAATTAATGAAGGGTAA-3’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 xml:space="preserve">     </w:t>
            </w:r>
            <w:r w:rsidR="003F79AD"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fldChar w:fldCharType="begin"/>
            </w: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instrText xml:space="preserve"> ADDIN EN.CITE &lt;EndNote&gt;&lt;Cite&gt;&lt;Author&gt;Liyanage&lt;/Author&gt;&lt;Year&gt;2013&lt;/Year&gt;&lt;RecNum&gt;56&lt;/RecNum&gt;&lt;DisplayText&gt;[1]&lt;/DisplayText&gt;&lt;record&gt;&lt;rec-number&gt;56&lt;/rec-number&gt;&lt;foreign-keys&gt;&lt;key app="EN" db-id="vffw2z5to0xv0hefsdpxzzvdepez5zx0tdez"&gt;56&lt;/key&gt;&lt;/foreign-keys&gt;&lt;ref-type name="Journal Article"&gt;17&lt;/ref-type&gt;&lt;contributors&gt;&lt;authors&gt;&lt;author&gt;Liyanage, V. R.&lt;/author&gt;&lt;author&gt;Zachariah, R. M.&lt;/author&gt;&lt;author&gt;Rastegar, M.&lt;/author&gt;&lt;/authors&gt;&lt;/contributors&gt;&lt;titles&gt;&lt;title&gt;Decitabine alters the expression of Mecp2 isoforms via dynamic DNA methylation at the Mecp2 regulatory elements in neural stem cells&lt;/title&gt;&lt;secondary-title&gt;Mol Autism&lt;/secondary-title&gt;&lt;alt-title&gt;Molecular autism&lt;/alt-title&gt;&lt;/titles&gt;&lt;pages&gt;46&lt;/pages&gt;&lt;volume&gt;4&lt;/volume&gt;&lt;number&gt;1&lt;/number&gt;&lt;edition&gt;2013/11/19&lt;/edition&gt;&lt;dates&gt;&lt;year&gt;2013&lt;/year&gt;&lt;pub-dates&gt;&lt;date&gt;Nov 15&lt;/date&gt;&lt;/pub-dates&gt;&lt;/dates&gt;&lt;isbn&gt;2040-2392 (Print)&lt;/isbn&gt;&lt;accession-num&gt;24238559&lt;/accession-num&gt;&lt;urls&gt;&lt;related-urls&gt;&lt;url&gt;http://www.ncbi.nlm.nih.gov/pubmed/24238559&lt;/url&gt;&lt;/related-urls&gt;&lt;/urls&gt;&lt;electronic-resource-num&gt;10.1186/2040-2392-4-46&lt;/electronic-resource-num&gt;&lt;language&gt;Eng&lt;/language&gt;&lt;/record&gt;&lt;/Cite&gt;&lt;/EndNote&gt;</w:instrText>
            </w:r>
            <w:r w:rsidR="003F79AD"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fldChar w:fldCharType="separate"/>
            </w:r>
            <w:r w:rsidRPr="00A06EFC">
              <w:rPr>
                <w:rFonts w:ascii="Times New Roman" w:eastAsia="Calibri" w:hAnsi="Times New Roman" w:cs="Times New Roman"/>
                <w:noProof/>
                <w:color w:val="000000"/>
                <w:sz w:val="18"/>
              </w:rPr>
              <w:t>[</w:t>
            </w:r>
            <w:hyperlink w:anchor="_ENREF_1" w:tooltip="Liyanage, 2013 #56" w:history="1">
              <w:r w:rsidRPr="00A06EFC">
                <w:rPr>
                  <w:rFonts w:ascii="Times New Roman" w:eastAsia="Calibri" w:hAnsi="Times New Roman" w:cs="Times New Roman"/>
                  <w:noProof/>
                  <w:color w:val="000000"/>
                  <w:sz w:val="18"/>
                </w:rPr>
                <w:t>1</w:t>
              </w:r>
            </w:hyperlink>
            <w:r w:rsidRPr="00A06EFC">
              <w:rPr>
                <w:rFonts w:ascii="Times New Roman" w:eastAsia="Calibri" w:hAnsi="Times New Roman" w:cs="Times New Roman"/>
                <w:noProof/>
                <w:color w:val="000000"/>
                <w:sz w:val="18"/>
              </w:rPr>
              <w:t>]</w:t>
            </w:r>
            <w:r w:rsidR="003F79AD"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fldChar w:fldCharType="end"/>
            </w: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R1:  5’- CGCCAGGGTTTTCCCAGTCACGACATTTTACCACAACCCTCTCT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S1:  5’-AGGTGTAGTAGTATATAGG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Region 2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1:  5’-AGTTTGGGTTTTATAATTAATGAAGGG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R1:  5’- CGCCAGGGTTTTCCCAGTCACGACATTTTACCACAACCCTCTCT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S1:  5’-AAGGGTAATTTAGATAAAGAGTAAG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Region 3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1:  5’- GGTGAATTATTTAGTAGGGAGGTTTTAA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R1:  5’- CGCCAGGGTTTTCCCAGTCACGACAAAAAAAAAACCAACCCCATTCAACTAC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S1:  5’- AGTAGGGAGGTTTTAATAG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Region 4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1:  5’- GTTTTAAAAAGTTTTGGGAAAAGGTGTAGT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R1:  5’- CGCCAGGGTTTTCCCAGTCACGACCTAAACCCTAACATCCCAACTACCAT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S1:  5’- AGTTTAATGGGGATTTTTAATT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Region 5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1:  5’- AGTAGAAGTTATTATTTGTGGTGTGTAT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R1:  5’- CGCCAGGGTTTTCCCAGTCACGACACTATATTACTTCCCAACTCAACTAATT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S1:  5’- AGAGGTGTAAGGATTTT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  <w:r w:rsidRPr="00A06EFC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  <w:t>Region 6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1:  5’- GAAGTAGGAAGAATTGAGTTTGAGGATAG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R1:  5’- CGCCAGGGTTTTCCCAGTCACGACATCTATACACTACCCACATATAATACC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5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EFC" w:rsidRPr="00A06EFC" w:rsidRDefault="00A06EFC" w:rsidP="00A06EFC">
            <w:pPr>
              <w:autoSpaceDE w:val="0"/>
              <w:autoSpaceDN w:val="0"/>
              <w:adjustRightInd w:val="0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S1:  5’- GTTTGAGGATAGTTTGAAT -3’</w:t>
            </w:r>
          </w:p>
        </w:tc>
        <w:tc>
          <w:tcPr>
            <w:tcW w:w="5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A06EFC" w:rsidRPr="00A06EFC">
        <w:trPr>
          <w:trHeight w:val="113"/>
          <w:jc w:val="center"/>
        </w:trPr>
        <w:tc>
          <w:tcPr>
            <w:tcW w:w="44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A06EFC">
              <w:rPr>
                <w:rFonts w:ascii="Times New Roman" w:eastAsia="Calibri" w:hAnsi="Times New Roman" w:cs="Times New Roman"/>
                <w:color w:val="000000"/>
                <w:sz w:val="18"/>
              </w:rPr>
              <w:t>F: Forward PCR primer, R: Reverse PCR primer (Biotinylated), S: Sequencing primer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EFC" w:rsidRPr="00A06EFC" w:rsidRDefault="00A06EFC" w:rsidP="00A06EFC">
            <w:pPr>
              <w:contextualSpacing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</w:tbl>
    <w:p w:rsidR="00A06EFC" w:rsidRPr="00A06EFC" w:rsidRDefault="00A06EFC" w:rsidP="00A06EF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06EFC" w:rsidRPr="00A06EFC" w:rsidRDefault="00A06EFC" w:rsidP="00A06EF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06EFC" w:rsidRPr="00A06EFC" w:rsidRDefault="00A06EFC" w:rsidP="00A06EF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F7E88" w:rsidRDefault="00EF7E88">
      <w:bookmarkStart w:id="0" w:name="_GoBack"/>
      <w:bookmarkEnd w:id="0"/>
    </w:p>
    <w:sectPr w:rsidR="00EF7E88" w:rsidSect="003F79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characterSpacingControl w:val="doNotCompress"/>
  <w:compat/>
  <w:rsids>
    <w:rsidRoot w:val="00A06EFC"/>
    <w:rsid w:val="00333001"/>
    <w:rsid w:val="003F79AD"/>
    <w:rsid w:val="00A06EFC"/>
    <w:rsid w:val="00EF7E88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9A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06E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Macintosh Word</Application>
  <DocSecurity>0</DocSecurity>
  <Lines>15</Lines>
  <Paragraphs>3</Paragraphs>
  <ScaleCrop>false</ScaleCrop>
  <Company/>
  <LinksUpToDate>false</LinksUpToDate>
  <CharactersWithSpaces>2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2</cp:revision>
  <dcterms:created xsi:type="dcterms:W3CDTF">2014-02-07T14:33:00Z</dcterms:created>
  <dcterms:modified xsi:type="dcterms:W3CDTF">2014-02-07T14:33:00Z</dcterms:modified>
</cp:coreProperties>
</file>